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368278" w14:textId="2AC00F29" w:rsidR="00BE6B25" w:rsidRDefault="00675E28" w:rsidP="00BE6B25">
      <w:pPr>
        <w:spacing w:after="0" w:line="240" w:lineRule="auto"/>
        <w:jc w:val="both"/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S2</w:t>
      </w:r>
      <w:r w:rsidRPr="005A004C">
        <w:rPr>
          <w:rFonts w:ascii="Arial" w:hAnsi="Arial"/>
          <w:b/>
          <w:sz w:val="24"/>
        </w:rPr>
        <w:t xml:space="preserve"> </w:t>
      </w:r>
      <w:r>
        <w:rPr>
          <w:rFonts w:ascii="Arial" w:hAnsi="Arial"/>
          <w:b/>
          <w:sz w:val="24"/>
        </w:rPr>
        <w:t>Appendix</w:t>
      </w:r>
      <w:r w:rsidRPr="005A004C">
        <w:rPr>
          <w:rFonts w:ascii="Arial" w:hAnsi="Arial"/>
          <w:b/>
          <w:sz w:val="24"/>
        </w:rPr>
        <w:t xml:space="preserve">. </w:t>
      </w:r>
      <w:r w:rsidRPr="00675E28">
        <w:rPr>
          <w:rFonts w:ascii="Arial" w:hAnsi="Arial"/>
          <w:b/>
          <w:sz w:val="24"/>
        </w:rPr>
        <w:t xml:space="preserve">Plot of the effect on </w:t>
      </w:r>
      <w:r w:rsidR="00BE6B25">
        <w:rPr>
          <w:rFonts w:ascii="Arial" w:hAnsi="Arial"/>
          <w:b/>
          <w:sz w:val="24"/>
        </w:rPr>
        <w:t>myopic macular degeneration</w:t>
      </w:r>
      <w:r w:rsidRPr="00675E28">
        <w:rPr>
          <w:rFonts w:ascii="Arial" w:hAnsi="Arial"/>
          <w:b/>
          <w:sz w:val="24"/>
        </w:rPr>
        <w:t xml:space="preserve"> in highly myopic </w:t>
      </w:r>
      <w:bookmarkStart w:id="0" w:name="_GoBack"/>
      <w:bookmarkEnd w:id="0"/>
      <w:r w:rsidRPr="00675E28">
        <w:rPr>
          <w:rFonts w:ascii="Arial" w:hAnsi="Arial"/>
          <w:b/>
          <w:sz w:val="24"/>
        </w:rPr>
        <w:t xml:space="preserve">subjects with myopic macular degeneration for </w:t>
      </w:r>
      <w:r w:rsidR="00BE6B25">
        <w:rPr>
          <w:rFonts w:ascii="Arial" w:hAnsi="Arial"/>
          <w:b/>
          <w:sz w:val="24"/>
        </w:rPr>
        <w:t xml:space="preserve">all 37 tested SNPs </w:t>
      </w:r>
      <w:r w:rsidR="00BE6B25" w:rsidRPr="00675E28">
        <w:rPr>
          <w:rFonts w:ascii="Arial" w:hAnsi="Arial"/>
          <w:b/>
          <w:sz w:val="24"/>
        </w:rPr>
        <w:t xml:space="preserve">in the population cohorts in </w:t>
      </w:r>
      <w:r w:rsidR="00BE6B25">
        <w:rPr>
          <w:rFonts w:ascii="Arial" w:hAnsi="Arial"/>
          <w:b/>
          <w:sz w:val="24"/>
        </w:rPr>
        <w:t>second</w:t>
      </w:r>
      <w:r w:rsidR="00BE6B25" w:rsidRPr="00675E28">
        <w:rPr>
          <w:rFonts w:ascii="Arial" w:hAnsi="Arial"/>
          <w:b/>
          <w:sz w:val="24"/>
        </w:rPr>
        <w:t xml:space="preserve"> case-control study.</w:t>
      </w:r>
      <w:r w:rsidR="00BE6B25">
        <w:rPr>
          <w:rFonts w:ascii="Arial" w:hAnsi="Arial"/>
          <w:b/>
          <w:sz w:val="24"/>
        </w:rPr>
        <w:t xml:space="preserve"> </w:t>
      </w:r>
    </w:p>
    <w:p w14:paraId="5C8D4A92" w14:textId="77777777" w:rsidR="00AD52CE" w:rsidRDefault="00AD52CE"/>
    <w:tbl>
      <w:tblPr>
        <w:tblStyle w:val="TableGrid"/>
        <w:tblW w:w="74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5976"/>
      </w:tblGrid>
      <w:tr w:rsidR="00C36857" w14:paraId="5D2350B5" w14:textId="77777777" w:rsidTr="00BE6B25">
        <w:tc>
          <w:tcPr>
            <w:tcW w:w="1502" w:type="dxa"/>
          </w:tcPr>
          <w:p w14:paraId="33729F80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t>1:164213686</w:t>
            </w:r>
          </w:p>
        </w:tc>
        <w:tc>
          <w:tcPr>
            <w:tcW w:w="5976" w:type="dxa"/>
          </w:tcPr>
          <w:p w14:paraId="4F5DD0E2" w14:textId="77777777" w:rsidR="00C36857" w:rsidRDefault="00C36857" w:rsidP="0084780A">
            <w:r w:rsidRPr="00FF0765">
              <w:rPr>
                <w:noProof/>
                <w:lang w:eastAsia="en-US"/>
              </w:rPr>
              <w:drawing>
                <wp:inline distT="0" distB="0" distL="0" distR="0" wp14:anchorId="1E77D190" wp14:editId="75AF3469">
                  <wp:extent cx="3657600" cy="2850896"/>
                  <wp:effectExtent l="0" t="400050" r="0" b="387604"/>
                  <wp:docPr id="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51959308" w14:textId="77777777" w:rsidTr="00BE6B25">
        <w:tc>
          <w:tcPr>
            <w:tcW w:w="1502" w:type="dxa"/>
          </w:tcPr>
          <w:p w14:paraId="2EDC0B18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t>1:200336075</w:t>
            </w:r>
          </w:p>
        </w:tc>
        <w:tc>
          <w:tcPr>
            <w:tcW w:w="5976" w:type="dxa"/>
          </w:tcPr>
          <w:p w14:paraId="4AA25B4E" w14:textId="77777777" w:rsidR="00C36857" w:rsidRPr="00FF0765" w:rsidRDefault="00C36857" w:rsidP="0084780A">
            <w:r w:rsidRPr="00FF0765">
              <w:rPr>
                <w:noProof/>
                <w:lang w:eastAsia="en-US"/>
              </w:rPr>
              <w:drawing>
                <wp:inline distT="0" distB="0" distL="0" distR="0" wp14:anchorId="5D7A9BB3" wp14:editId="43B41019">
                  <wp:extent cx="3657600" cy="2850896"/>
                  <wp:effectExtent l="0" t="400050" r="0" b="387604"/>
                  <wp:docPr id="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1B69B0EE" w14:textId="77777777" w:rsidTr="00BE6B25">
        <w:tc>
          <w:tcPr>
            <w:tcW w:w="1502" w:type="dxa"/>
          </w:tcPr>
          <w:p w14:paraId="72366F9F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lastRenderedPageBreak/>
              <w:t>1:61341632</w:t>
            </w:r>
          </w:p>
        </w:tc>
        <w:tc>
          <w:tcPr>
            <w:tcW w:w="5976" w:type="dxa"/>
          </w:tcPr>
          <w:p w14:paraId="2D651F2C" w14:textId="77777777" w:rsidR="00C36857" w:rsidRPr="00FF0765" w:rsidRDefault="00C36857" w:rsidP="0084780A">
            <w:r w:rsidRPr="00FF0765">
              <w:rPr>
                <w:noProof/>
                <w:lang w:eastAsia="en-US"/>
              </w:rPr>
              <w:drawing>
                <wp:inline distT="0" distB="0" distL="0" distR="0" wp14:anchorId="6DDA6266" wp14:editId="6DFDE2A8">
                  <wp:extent cx="3657600" cy="2850896"/>
                  <wp:effectExtent l="0" t="400050" r="0" b="387604"/>
                  <wp:docPr id="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36EB512E" w14:textId="77777777" w:rsidTr="00BE6B25">
        <w:tc>
          <w:tcPr>
            <w:tcW w:w="1502" w:type="dxa"/>
          </w:tcPr>
          <w:p w14:paraId="40B55B0D" w14:textId="77777777" w:rsidR="00C36857" w:rsidRDefault="00C36857" w:rsidP="00B05BB3">
            <w:r w:rsidRPr="00E96095">
              <w:t>10:60339098</w:t>
            </w:r>
          </w:p>
        </w:tc>
        <w:tc>
          <w:tcPr>
            <w:tcW w:w="5976" w:type="dxa"/>
          </w:tcPr>
          <w:p w14:paraId="0872CB3B" w14:textId="77777777" w:rsidR="00C36857" w:rsidRDefault="00C36857" w:rsidP="0084780A">
            <w:r w:rsidRPr="00FF0765">
              <w:rPr>
                <w:noProof/>
                <w:lang w:eastAsia="en-US"/>
              </w:rPr>
              <w:drawing>
                <wp:inline distT="0" distB="0" distL="0" distR="0" wp14:anchorId="3FED2DC2" wp14:editId="09014685">
                  <wp:extent cx="3657600" cy="2850896"/>
                  <wp:effectExtent l="0" t="400050" r="0" b="387604"/>
                  <wp:docPr id="4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517918F8" w14:textId="77777777" w:rsidTr="00BE6B25">
        <w:tc>
          <w:tcPr>
            <w:tcW w:w="1502" w:type="dxa"/>
          </w:tcPr>
          <w:p w14:paraId="7C9614C5" w14:textId="77777777" w:rsidR="00C36857" w:rsidRDefault="00C36857" w:rsidP="00B05BB3">
            <w:r w:rsidRPr="00E96095">
              <w:lastRenderedPageBreak/>
              <w:t>10:79063542</w:t>
            </w:r>
          </w:p>
        </w:tc>
        <w:tc>
          <w:tcPr>
            <w:tcW w:w="5976" w:type="dxa"/>
          </w:tcPr>
          <w:p w14:paraId="24A7B936" w14:textId="77777777" w:rsidR="00C36857" w:rsidRDefault="00C36857" w:rsidP="0084780A">
            <w:r w:rsidRPr="00FF0765">
              <w:rPr>
                <w:noProof/>
                <w:lang w:eastAsia="en-US"/>
              </w:rPr>
              <w:drawing>
                <wp:inline distT="0" distB="0" distL="0" distR="0" wp14:anchorId="10FB0408" wp14:editId="08D664BA">
                  <wp:extent cx="3657600" cy="2850896"/>
                  <wp:effectExtent l="0" t="400050" r="0" b="387604"/>
                  <wp:docPr id="5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705CFF62" w14:textId="77777777" w:rsidTr="00BE6B25">
        <w:tc>
          <w:tcPr>
            <w:tcW w:w="1502" w:type="dxa"/>
          </w:tcPr>
          <w:p w14:paraId="2DBFBF75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t>10:86015573</w:t>
            </w:r>
          </w:p>
        </w:tc>
        <w:tc>
          <w:tcPr>
            <w:tcW w:w="5976" w:type="dxa"/>
          </w:tcPr>
          <w:p w14:paraId="3020AB6B" w14:textId="77777777" w:rsidR="00C36857" w:rsidRDefault="00C36857" w:rsidP="0084780A">
            <w:r w:rsidRPr="00FF0765">
              <w:rPr>
                <w:noProof/>
                <w:lang w:eastAsia="en-US"/>
              </w:rPr>
              <w:drawing>
                <wp:inline distT="0" distB="0" distL="0" distR="0" wp14:anchorId="23E2E16E" wp14:editId="51EEF2BB">
                  <wp:extent cx="3657600" cy="2850896"/>
                  <wp:effectExtent l="0" t="400050" r="0" b="387604"/>
                  <wp:docPr id="6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3C1B9DBE" w14:textId="77777777" w:rsidTr="00BE6B25">
        <w:tc>
          <w:tcPr>
            <w:tcW w:w="1502" w:type="dxa"/>
          </w:tcPr>
          <w:p w14:paraId="3ABE58CC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lastRenderedPageBreak/>
              <w:t>11:131931531</w:t>
            </w:r>
          </w:p>
        </w:tc>
        <w:tc>
          <w:tcPr>
            <w:tcW w:w="5976" w:type="dxa"/>
          </w:tcPr>
          <w:p w14:paraId="3361703D" w14:textId="77777777" w:rsidR="00C36857" w:rsidRDefault="00C36857" w:rsidP="0084780A">
            <w:r w:rsidRPr="00FF0765">
              <w:rPr>
                <w:noProof/>
                <w:lang w:eastAsia="en-US"/>
              </w:rPr>
              <w:drawing>
                <wp:inline distT="0" distB="0" distL="0" distR="0" wp14:anchorId="56E2CB7F" wp14:editId="55A59FA0">
                  <wp:extent cx="3657600" cy="2850896"/>
                  <wp:effectExtent l="0" t="400050" r="0" b="387604"/>
                  <wp:docPr id="8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40F7A59A" w14:textId="77777777" w:rsidTr="00BE6B25">
        <w:tc>
          <w:tcPr>
            <w:tcW w:w="1502" w:type="dxa"/>
          </w:tcPr>
          <w:p w14:paraId="0A7F43BD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t>11:18751041</w:t>
            </w:r>
          </w:p>
        </w:tc>
        <w:tc>
          <w:tcPr>
            <w:tcW w:w="5976" w:type="dxa"/>
          </w:tcPr>
          <w:p w14:paraId="4F566899" w14:textId="77777777" w:rsidR="00C36857" w:rsidRDefault="00C36857" w:rsidP="0084780A">
            <w:r w:rsidRPr="00FF0765">
              <w:rPr>
                <w:noProof/>
                <w:lang w:eastAsia="en-US"/>
              </w:rPr>
              <w:drawing>
                <wp:inline distT="0" distB="0" distL="0" distR="0" wp14:anchorId="4DE9AAD2" wp14:editId="184B1122">
                  <wp:extent cx="3657600" cy="2850896"/>
                  <wp:effectExtent l="0" t="400050" r="0" b="387604"/>
                  <wp:docPr id="9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195024CE" w14:textId="77777777" w:rsidTr="00BE6B25">
        <w:tc>
          <w:tcPr>
            <w:tcW w:w="1502" w:type="dxa"/>
          </w:tcPr>
          <w:p w14:paraId="7798CD9F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lastRenderedPageBreak/>
              <w:t>11:40149300</w:t>
            </w:r>
          </w:p>
        </w:tc>
        <w:tc>
          <w:tcPr>
            <w:tcW w:w="5976" w:type="dxa"/>
          </w:tcPr>
          <w:p w14:paraId="3C15544F" w14:textId="77777777" w:rsidR="00C36857" w:rsidRDefault="00C36857" w:rsidP="0084780A">
            <w:r w:rsidRPr="00FF0765">
              <w:rPr>
                <w:noProof/>
                <w:lang w:eastAsia="en-US"/>
              </w:rPr>
              <w:drawing>
                <wp:inline distT="0" distB="0" distL="0" distR="0" wp14:anchorId="12DD0CD6" wp14:editId="45422C28">
                  <wp:extent cx="3657600" cy="2850896"/>
                  <wp:effectExtent l="0" t="400050" r="0" b="387604"/>
                  <wp:docPr id="10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0EEE47B8" w14:textId="77777777" w:rsidTr="00BE6B25">
        <w:tc>
          <w:tcPr>
            <w:tcW w:w="1502" w:type="dxa"/>
          </w:tcPr>
          <w:p w14:paraId="32A0BEF7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t>11:84634790</w:t>
            </w:r>
          </w:p>
        </w:tc>
        <w:tc>
          <w:tcPr>
            <w:tcW w:w="5976" w:type="dxa"/>
          </w:tcPr>
          <w:p w14:paraId="5BCAD22F" w14:textId="77777777" w:rsidR="00C36857" w:rsidRDefault="00C36857" w:rsidP="0084780A">
            <w:r w:rsidRPr="00FF0765">
              <w:rPr>
                <w:noProof/>
                <w:lang w:eastAsia="en-US"/>
              </w:rPr>
              <w:drawing>
                <wp:inline distT="0" distB="0" distL="0" distR="0" wp14:anchorId="16A4E023" wp14:editId="4E375DE1">
                  <wp:extent cx="3657600" cy="2850896"/>
                  <wp:effectExtent l="0" t="400050" r="0" b="387604"/>
                  <wp:docPr id="11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1C04A94A" w14:textId="77777777" w:rsidTr="00BE6B25">
        <w:tc>
          <w:tcPr>
            <w:tcW w:w="1502" w:type="dxa"/>
          </w:tcPr>
          <w:p w14:paraId="66420DDF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lastRenderedPageBreak/>
              <w:t>12:9313304</w:t>
            </w:r>
          </w:p>
        </w:tc>
        <w:tc>
          <w:tcPr>
            <w:tcW w:w="5976" w:type="dxa"/>
          </w:tcPr>
          <w:p w14:paraId="0F1B0E6A" w14:textId="77777777" w:rsidR="00C36857" w:rsidRDefault="00C36857" w:rsidP="0084780A">
            <w:r w:rsidRPr="00FF0765">
              <w:rPr>
                <w:noProof/>
                <w:lang w:eastAsia="en-US"/>
              </w:rPr>
              <w:drawing>
                <wp:inline distT="0" distB="0" distL="0" distR="0" wp14:anchorId="3D195F4C" wp14:editId="1169C94B">
                  <wp:extent cx="3657600" cy="2850896"/>
                  <wp:effectExtent l="0" t="400050" r="0" b="387604"/>
                  <wp:docPr id="12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229A304D" w14:textId="77777777" w:rsidTr="00BE6B25">
        <w:tc>
          <w:tcPr>
            <w:tcW w:w="1502" w:type="dxa"/>
          </w:tcPr>
          <w:p w14:paraId="79DF38DF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t>13:100689354</w:t>
            </w:r>
          </w:p>
        </w:tc>
        <w:tc>
          <w:tcPr>
            <w:tcW w:w="5976" w:type="dxa"/>
          </w:tcPr>
          <w:p w14:paraId="0395BDAC" w14:textId="77777777" w:rsidR="00C36857" w:rsidRDefault="00C36857" w:rsidP="0084780A">
            <w:r w:rsidRPr="00FF0765">
              <w:rPr>
                <w:noProof/>
                <w:lang w:eastAsia="en-US"/>
              </w:rPr>
              <w:drawing>
                <wp:inline distT="0" distB="0" distL="0" distR="0" wp14:anchorId="225BFE31" wp14:editId="3E335D44">
                  <wp:extent cx="3657600" cy="2850896"/>
                  <wp:effectExtent l="0" t="400050" r="0" b="387604"/>
                  <wp:docPr id="13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1251DE80" w14:textId="77777777" w:rsidTr="00BE6B25">
        <w:tc>
          <w:tcPr>
            <w:tcW w:w="1502" w:type="dxa"/>
          </w:tcPr>
          <w:p w14:paraId="103BB206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lastRenderedPageBreak/>
              <w:t>14:54552428</w:t>
            </w:r>
          </w:p>
        </w:tc>
        <w:tc>
          <w:tcPr>
            <w:tcW w:w="5976" w:type="dxa"/>
          </w:tcPr>
          <w:p w14:paraId="5D293E8F" w14:textId="77777777" w:rsidR="00C36857" w:rsidRDefault="00C36857" w:rsidP="0084780A">
            <w:r w:rsidRPr="00884E83">
              <w:rPr>
                <w:noProof/>
                <w:lang w:eastAsia="en-US"/>
              </w:rPr>
              <w:drawing>
                <wp:inline distT="0" distB="0" distL="0" distR="0" wp14:anchorId="538DCDC6" wp14:editId="021BF721">
                  <wp:extent cx="3657600" cy="2850896"/>
                  <wp:effectExtent l="0" t="400050" r="0" b="387604"/>
                  <wp:docPr id="14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0F83EDC4" w14:textId="77777777" w:rsidTr="00BE6B25">
        <w:tc>
          <w:tcPr>
            <w:tcW w:w="1502" w:type="dxa"/>
          </w:tcPr>
          <w:p w14:paraId="69D19336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t>15:35005886</w:t>
            </w:r>
          </w:p>
        </w:tc>
        <w:tc>
          <w:tcPr>
            <w:tcW w:w="5976" w:type="dxa"/>
          </w:tcPr>
          <w:p w14:paraId="28098018" w14:textId="77777777" w:rsidR="00C36857" w:rsidRDefault="00C36857" w:rsidP="0084780A">
            <w:r w:rsidRPr="00884E83">
              <w:rPr>
                <w:noProof/>
                <w:lang w:eastAsia="en-US"/>
              </w:rPr>
              <w:drawing>
                <wp:inline distT="0" distB="0" distL="0" distR="0" wp14:anchorId="05E46A6F" wp14:editId="26D3D5B5">
                  <wp:extent cx="3657600" cy="2850896"/>
                  <wp:effectExtent l="0" t="400050" r="0" b="387604"/>
                  <wp:docPr id="1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0609A36B" w14:textId="77777777" w:rsidTr="00BE6B25">
        <w:tc>
          <w:tcPr>
            <w:tcW w:w="1502" w:type="dxa"/>
          </w:tcPr>
          <w:p w14:paraId="534531E6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lastRenderedPageBreak/>
              <w:t>15:63571234</w:t>
            </w:r>
          </w:p>
        </w:tc>
        <w:tc>
          <w:tcPr>
            <w:tcW w:w="5976" w:type="dxa"/>
          </w:tcPr>
          <w:p w14:paraId="20981927" w14:textId="77777777" w:rsidR="00C36857" w:rsidRDefault="00C36857" w:rsidP="0084780A">
            <w:r w:rsidRPr="00884E83">
              <w:rPr>
                <w:noProof/>
                <w:lang w:eastAsia="en-US"/>
              </w:rPr>
              <w:drawing>
                <wp:inline distT="0" distB="0" distL="0" distR="0" wp14:anchorId="27BA3FC3" wp14:editId="2F2CDD37">
                  <wp:extent cx="3657600" cy="2850896"/>
                  <wp:effectExtent l="0" t="400050" r="0" b="387604"/>
                  <wp:docPr id="16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17E4DE54" w14:textId="77777777" w:rsidTr="00BE6B25">
        <w:tc>
          <w:tcPr>
            <w:tcW w:w="1502" w:type="dxa"/>
          </w:tcPr>
          <w:p w14:paraId="3ACF06D4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t>15:79378821</w:t>
            </w:r>
          </w:p>
        </w:tc>
        <w:tc>
          <w:tcPr>
            <w:tcW w:w="5976" w:type="dxa"/>
          </w:tcPr>
          <w:p w14:paraId="3345CD61" w14:textId="77777777" w:rsidR="00C36857" w:rsidRDefault="00C36857" w:rsidP="0084780A">
            <w:r w:rsidRPr="00884E83">
              <w:rPr>
                <w:noProof/>
                <w:lang w:eastAsia="en-US"/>
              </w:rPr>
              <w:drawing>
                <wp:inline distT="0" distB="0" distL="0" distR="0" wp14:anchorId="672F601B" wp14:editId="1F86DB31">
                  <wp:extent cx="3657600" cy="2850896"/>
                  <wp:effectExtent l="0" t="400050" r="0" b="387604"/>
                  <wp:docPr id="17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51028E13" w14:textId="77777777" w:rsidTr="00BE6B25">
        <w:tc>
          <w:tcPr>
            <w:tcW w:w="1502" w:type="dxa"/>
          </w:tcPr>
          <w:p w14:paraId="4231F90F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lastRenderedPageBreak/>
              <w:t>17:11407259</w:t>
            </w:r>
          </w:p>
        </w:tc>
        <w:tc>
          <w:tcPr>
            <w:tcW w:w="5976" w:type="dxa"/>
          </w:tcPr>
          <w:p w14:paraId="122C854D" w14:textId="77777777" w:rsidR="00C36857" w:rsidRDefault="00C36857" w:rsidP="0084780A">
            <w:r w:rsidRPr="00BE0A1C">
              <w:rPr>
                <w:noProof/>
                <w:lang w:eastAsia="en-US"/>
              </w:rPr>
              <w:drawing>
                <wp:inline distT="0" distB="0" distL="0" distR="0" wp14:anchorId="1393ADD6" wp14:editId="2380A5B6">
                  <wp:extent cx="3657600" cy="2850896"/>
                  <wp:effectExtent l="0" t="400050" r="0" b="387604"/>
                  <wp:docPr id="18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26CF4AD6" w14:textId="77777777" w:rsidTr="00BE6B25">
        <w:tc>
          <w:tcPr>
            <w:tcW w:w="1502" w:type="dxa"/>
          </w:tcPr>
          <w:p w14:paraId="6A114418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t>17:7429321</w:t>
            </w:r>
          </w:p>
        </w:tc>
        <w:tc>
          <w:tcPr>
            <w:tcW w:w="5976" w:type="dxa"/>
          </w:tcPr>
          <w:p w14:paraId="336E3AB7" w14:textId="77777777" w:rsidR="00C36857" w:rsidRDefault="00C36857" w:rsidP="0084780A">
            <w:r w:rsidRPr="00BE0A1C">
              <w:rPr>
                <w:noProof/>
                <w:lang w:eastAsia="en-US"/>
              </w:rPr>
              <w:drawing>
                <wp:inline distT="0" distB="0" distL="0" distR="0" wp14:anchorId="19620F16" wp14:editId="61E97BE8">
                  <wp:extent cx="3657600" cy="2850896"/>
                  <wp:effectExtent l="0" t="400050" r="0" b="387604"/>
                  <wp:docPr id="19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6727A0C7" w14:textId="77777777" w:rsidTr="00BE6B25">
        <w:tc>
          <w:tcPr>
            <w:tcW w:w="1502" w:type="dxa"/>
          </w:tcPr>
          <w:p w14:paraId="7976AABD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lastRenderedPageBreak/>
              <w:t>18:47391025</w:t>
            </w:r>
          </w:p>
        </w:tc>
        <w:tc>
          <w:tcPr>
            <w:tcW w:w="5976" w:type="dxa"/>
          </w:tcPr>
          <w:p w14:paraId="5880FAF0" w14:textId="77777777" w:rsidR="00C36857" w:rsidRDefault="00C36857" w:rsidP="0084780A">
            <w:r w:rsidRPr="00BE0A1C">
              <w:rPr>
                <w:noProof/>
                <w:lang w:eastAsia="en-US"/>
              </w:rPr>
              <w:drawing>
                <wp:inline distT="0" distB="0" distL="0" distR="0" wp14:anchorId="554366F8" wp14:editId="15D22352">
                  <wp:extent cx="3657600" cy="2850896"/>
                  <wp:effectExtent l="0" t="400050" r="0" b="387604"/>
                  <wp:docPr id="20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21247CBB" w14:textId="77777777" w:rsidTr="00BE6B25">
        <w:tc>
          <w:tcPr>
            <w:tcW w:w="1502" w:type="dxa"/>
          </w:tcPr>
          <w:p w14:paraId="764FD917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t>2:146888708</w:t>
            </w:r>
          </w:p>
        </w:tc>
        <w:tc>
          <w:tcPr>
            <w:tcW w:w="5976" w:type="dxa"/>
          </w:tcPr>
          <w:p w14:paraId="70484FA6" w14:textId="77777777" w:rsidR="00C36857" w:rsidRDefault="00C36857" w:rsidP="0084780A">
            <w:r w:rsidRPr="00BE0A1C">
              <w:rPr>
                <w:noProof/>
                <w:lang w:eastAsia="en-US"/>
              </w:rPr>
              <w:drawing>
                <wp:inline distT="0" distB="0" distL="0" distR="0" wp14:anchorId="39A1B17E" wp14:editId="0B230B2A">
                  <wp:extent cx="3657600" cy="2850896"/>
                  <wp:effectExtent l="0" t="400050" r="0" b="387604"/>
                  <wp:docPr id="21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3EEED964" w14:textId="77777777" w:rsidTr="00BE6B25">
        <w:tc>
          <w:tcPr>
            <w:tcW w:w="1502" w:type="dxa"/>
          </w:tcPr>
          <w:p w14:paraId="0FD1DB4B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lastRenderedPageBreak/>
              <w:t>2:157358750</w:t>
            </w:r>
          </w:p>
        </w:tc>
        <w:tc>
          <w:tcPr>
            <w:tcW w:w="5976" w:type="dxa"/>
          </w:tcPr>
          <w:p w14:paraId="00D6790F" w14:textId="77777777" w:rsidR="00C36857" w:rsidRDefault="00C36857" w:rsidP="0084780A">
            <w:r w:rsidRPr="00BE0A1C">
              <w:rPr>
                <w:noProof/>
                <w:lang w:eastAsia="en-US"/>
              </w:rPr>
              <w:drawing>
                <wp:inline distT="0" distB="0" distL="0" distR="0" wp14:anchorId="5A6FFC4F" wp14:editId="152F496E">
                  <wp:extent cx="3657600" cy="2850896"/>
                  <wp:effectExtent l="0" t="400050" r="0" b="387604"/>
                  <wp:docPr id="22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7C42F01A" w14:textId="77777777" w:rsidTr="00BE6B25">
        <w:tc>
          <w:tcPr>
            <w:tcW w:w="1502" w:type="dxa"/>
          </w:tcPr>
          <w:p w14:paraId="6C1699DC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t>2:172851936</w:t>
            </w:r>
          </w:p>
        </w:tc>
        <w:tc>
          <w:tcPr>
            <w:tcW w:w="5976" w:type="dxa"/>
          </w:tcPr>
          <w:p w14:paraId="3A196BA2" w14:textId="77777777" w:rsidR="00C36857" w:rsidRDefault="00C36857" w:rsidP="0084780A">
            <w:r w:rsidRPr="00BE0A1C">
              <w:rPr>
                <w:noProof/>
                <w:lang w:eastAsia="en-US"/>
              </w:rPr>
              <w:drawing>
                <wp:inline distT="0" distB="0" distL="0" distR="0" wp14:anchorId="5220B58F" wp14:editId="4BE21C6B">
                  <wp:extent cx="3657600" cy="2850896"/>
                  <wp:effectExtent l="0" t="400050" r="0" b="387604"/>
                  <wp:docPr id="23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7826179F" w14:textId="77777777" w:rsidTr="00BE6B25">
        <w:tc>
          <w:tcPr>
            <w:tcW w:w="1502" w:type="dxa"/>
          </w:tcPr>
          <w:p w14:paraId="2F0215E0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lastRenderedPageBreak/>
              <w:t>2:233385396</w:t>
            </w:r>
          </w:p>
        </w:tc>
        <w:tc>
          <w:tcPr>
            <w:tcW w:w="5976" w:type="dxa"/>
          </w:tcPr>
          <w:p w14:paraId="7E0DF2BC" w14:textId="77777777" w:rsidR="00C36857" w:rsidRDefault="00C36857" w:rsidP="0084780A">
            <w:r w:rsidRPr="007176AE">
              <w:rPr>
                <w:noProof/>
                <w:lang w:eastAsia="en-US"/>
              </w:rPr>
              <w:drawing>
                <wp:inline distT="0" distB="0" distL="0" distR="0" wp14:anchorId="3C691D2C" wp14:editId="2790F4D5">
                  <wp:extent cx="3657600" cy="2850896"/>
                  <wp:effectExtent l="0" t="400050" r="0" b="387604"/>
                  <wp:docPr id="24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0A0812CC" w14:textId="77777777" w:rsidTr="00BE6B25">
        <w:tc>
          <w:tcPr>
            <w:tcW w:w="1502" w:type="dxa"/>
          </w:tcPr>
          <w:p w14:paraId="68651C61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t>2:45152748</w:t>
            </w:r>
          </w:p>
        </w:tc>
        <w:tc>
          <w:tcPr>
            <w:tcW w:w="5976" w:type="dxa"/>
          </w:tcPr>
          <w:p w14:paraId="09FEAB8E" w14:textId="77777777" w:rsidR="00C36857" w:rsidRDefault="00C36857" w:rsidP="0084780A">
            <w:r w:rsidRPr="007176AE">
              <w:rPr>
                <w:noProof/>
                <w:lang w:eastAsia="en-US"/>
              </w:rPr>
              <w:drawing>
                <wp:inline distT="0" distB="0" distL="0" distR="0" wp14:anchorId="7F0D4CAB" wp14:editId="3C432C4A">
                  <wp:extent cx="3657600" cy="2850896"/>
                  <wp:effectExtent l="0" t="400050" r="0" b="387604"/>
                  <wp:docPr id="25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57F7DA3E" w14:textId="77777777" w:rsidTr="00BE6B25">
        <w:tc>
          <w:tcPr>
            <w:tcW w:w="1502" w:type="dxa"/>
          </w:tcPr>
          <w:p w14:paraId="72C5D607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lastRenderedPageBreak/>
              <w:t>21:47371947</w:t>
            </w:r>
          </w:p>
        </w:tc>
        <w:tc>
          <w:tcPr>
            <w:tcW w:w="5976" w:type="dxa"/>
          </w:tcPr>
          <w:p w14:paraId="2AB0B40B" w14:textId="77777777" w:rsidR="00C36857" w:rsidRDefault="00C36857" w:rsidP="0084780A">
            <w:r w:rsidRPr="007176AE">
              <w:rPr>
                <w:noProof/>
                <w:lang w:eastAsia="en-US"/>
              </w:rPr>
              <w:drawing>
                <wp:inline distT="0" distB="0" distL="0" distR="0" wp14:anchorId="7806E992" wp14:editId="3C3B8C50">
                  <wp:extent cx="3657600" cy="2850896"/>
                  <wp:effectExtent l="0" t="400050" r="0" b="387604"/>
                  <wp:docPr id="26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633DC4D3" w14:textId="77777777" w:rsidTr="00BE6B25">
        <w:tc>
          <w:tcPr>
            <w:tcW w:w="1502" w:type="dxa"/>
          </w:tcPr>
          <w:p w14:paraId="5A7C6AF7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t>3:141076084</w:t>
            </w:r>
          </w:p>
        </w:tc>
        <w:tc>
          <w:tcPr>
            <w:tcW w:w="5976" w:type="dxa"/>
          </w:tcPr>
          <w:p w14:paraId="72207BE4" w14:textId="77777777" w:rsidR="00C36857" w:rsidRDefault="00C36857" w:rsidP="0084780A">
            <w:r w:rsidRPr="007176AE">
              <w:rPr>
                <w:noProof/>
                <w:lang w:eastAsia="en-US"/>
              </w:rPr>
              <w:drawing>
                <wp:inline distT="0" distB="0" distL="0" distR="0" wp14:anchorId="53829FB8" wp14:editId="55363AB2">
                  <wp:extent cx="3657600" cy="2850896"/>
                  <wp:effectExtent l="0" t="400050" r="0" b="387604"/>
                  <wp:docPr id="27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07F41461" w14:textId="77777777" w:rsidTr="00BE6B25">
        <w:tc>
          <w:tcPr>
            <w:tcW w:w="1502" w:type="dxa"/>
          </w:tcPr>
          <w:p w14:paraId="53B4BB2D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lastRenderedPageBreak/>
              <w:t>3:24268677</w:t>
            </w:r>
          </w:p>
        </w:tc>
        <w:tc>
          <w:tcPr>
            <w:tcW w:w="5976" w:type="dxa"/>
          </w:tcPr>
          <w:p w14:paraId="577D9619" w14:textId="77777777" w:rsidR="00C36857" w:rsidRDefault="00C36857" w:rsidP="0084780A">
            <w:r w:rsidRPr="007176AE">
              <w:rPr>
                <w:noProof/>
                <w:lang w:eastAsia="en-US"/>
              </w:rPr>
              <w:drawing>
                <wp:inline distT="0" distB="0" distL="0" distR="0" wp14:anchorId="1C76AB3D" wp14:editId="0F93FE35">
                  <wp:extent cx="3657600" cy="2850896"/>
                  <wp:effectExtent l="0" t="400050" r="0" b="387604"/>
                  <wp:docPr id="28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343B6751" w14:textId="77777777" w:rsidTr="00BE6B25">
        <w:tc>
          <w:tcPr>
            <w:tcW w:w="1502" w:type="dxa"/>
          </w:tcPr>
          <w:p w14:paraId="39BE71CE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t>4:80508788</w:t>
            </w:r>
          </w:p>
        </w:tc>
        <w:tc>
          <w:tcPr>
            <w:tcW w:w="5976" w:type="dxa"/>
          </w:tcPr>
          <w:p w14:paraId="5A20B7E3" w14:textId="77777777" w:rsidR="00C36857" w:rsidRDefault="00C36857" w:rsidP="0084780A">
            <w:r w:rsidRPr="007176AE">
              <w:rPr>
                <w:noProof/>
                <w:lang w:eastAsia="en-US"/>
              </w:rPr>
              <w:drawing>
                <wp:inline distT="0" distB="0" distL="0" distR="0" wp14:anchorId="3B8BEFD3" wp14:editId="027C50D1">
                  <wp:extent cx="3657600" cy="2850896"/>
                  <wp:effectExtent l="0" t="400050" r="0" b="387604"/>
                  <wp:docPr id="29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6523800A" w14:textId="77777777" w:rsidTr="00BE6B25">
        <w:tc>
          <w:tcPr>
            <w:tcW w:w="1502" w:type="dxa"/>
          </w:tcPr>
          <w:p w14:paraId="65F75ED2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lastRenderedPageBreak/>
              <w:t>4:81959966</w:t>
            </w:r>
          </w:p>
        </w:tc>
        <w:tc>
          <w:tcPr>
            <w:tcW w:w="5976" w:type="dxa"/>
          </w:tcPr>
          <w:p w14:paraId="5DFD9AAB" w14:textId="77777777" w:rsidR="00C36857" w:rsidRDefault="00C36857" w:rsidP="0084780A">
            <w:r w:rsidRPr="007176AE">
              <w:rPr>
                <w:noProof/>
                <w:lang w:eastAsia="en-US"/>
              </w:rPr>
              <w:drawing>
                <wp:inline distT="0" distB="0" distL="0" distR="0" wp14:anchorId="76350943" wp14:editId="6BB1370A">
                  <wp:extent cx="3657600" cy="2850896"/>
                  <wp:effectExtent l="0" t="400050" r="0" b="387604"/>
                  <wp:docPr id="30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73DC7DBE" w14:textId="77777777" w:rsidTr="00BE6B25">
        <w:tc>
          <w:tcPr>
            <w:tcW w:w="1502" w:type="dxa"/>
          </w:tcPr>
          <w:p w14:paraId="1DF3EB62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t>6:116446576</w:t>
            </w:r>
          </w:p>
        </w:tc>
        <w:tc>
          <w:tcPr>
            <w:tcW w:w="5976" w:type="dxa"/>
          </w:tcPr>
          <w:p w14:paraId="3199C9B9" w14:textId="77777777" w:rsidR="00C36857" w:rsidRDefault="00C36857" w:rsidP="0084780A">
            <w:r w:rsidRPr="007176AE">
              <w:rPr>
                <w:noProof/>
                <w:lang w:eastAsia="en-US"/>
              </w:rPr>
              <w:drawing>
                <wp:inline distT="0" distB="0" distL="0" distR="0" wp14:anchorId="08997A8A" wp14:editId="02FEB603">
                  <wp:extent cx="3657600" cy="2850896"/>
                  <wp:effectExtent l="0" t="400050" r="0" b="387604"/>
                  <wp:docPr id="31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4C8A7C9C" w14:textId="77777777" w:rsidTr="00BE6B25">
        <w:tc>
          <w:tcPr>
            <w:tcW w:w="1502" w:type="dxa"/>
          </w:tcPr>
          <w:p w14:paraId="6CD0E36C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lastRenderedPageBreak/>
              <w:t>6:28270584</w:t>
            </w:r>
          </w:p>
        </w:tc>
        <w:tc>
          <w:tcPr>
            <w:tcW w:w="5976" w:type="dxa"/>
          </w:tcPr>
          <w:p w14:paraId="24B19AC0" w14:textId="77777777" w:rsidR="00C36857" w:rsidRDefault="00C36857" w:rsidP="0084780A">
            <w:r w:rsidRPr="007176AE">
              <w:rPr>
                <w:noProof/>
                <w:lang w:eastAsia="en-US"/>
              </w:rPr>
              <w:drawing>
                <wp:inline distT="0" distB="0" distL="0" distR="0" wp14:anchorId="00993536" wp14:editId="109AFADD">
                  <wp:extent cx="3657600" cy="2850896"/>
                  <wp:effectExtent l="0" t="400050" r="0" b="387604"/>
                  <wp:docPr id="679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0E9D52DA" w14:textId="77777777" w:rsidTr="00BE6B25">
        <w:tc>
          <w:tcPr>
            <w:tcW w:w="1502" w:type="dxa"/>
          </w:tcPr>
          <w:p w14:paraId="77DB43BC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C93720">
              <w:rPr>
                <w:rFonts w:ascii="Calibri" w:hAnsi="Calibri"/>
                <w:color w:val="000000"/>
              </w:rPr>
              <w:t>6:50809720</w:t>
            </w:r>
          </w:p>
        </w:tc>
        <w:tc>
          <w:tcPr>
            <w:tcW w:w="5976" w:type="dxa"/>
          </w:tcPr>
          <w:p w14:paraId="31C2860C" w14:textId="77777777" w:rsidR="00C36857" w:rsidRDefault="00C36857" w:rsidP="0084780A">
            <w:r w:rsidRPr="007176AE">
              <w:rPr>
                <w:noProof/>
                <w:lang w:eastAsia="en-US"/>
              </w:rPr>
              <w:drawing>
                <wp:inline distT="0" distB="0" distL="0" distR="0" wp14:anchorId="2496BB22" wp14:editId="4595DFAC">
                  <wp:extent cx="3657600" cy="2850896"/>
                  <wp:effectExtent l="0" t="400050" r="0" b="387604"/>
                  <wp:docPr id="680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17B314F3" w14:textId="77777777" w:rsidTr="00BE6B25">
        <w:tc>
          <w:tcPr>
            <w:tcW w:w="1502" w:type="dxa"/>
          </w:tcPr>
          <w:p w14:paraId="44803C87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lastRenderedPageBreak/>
              <w:t>6:73643289</w:t>
            </w:r>
          </w:p>
        </w:tc>
        <w:tc>
          <w:tcPr>
            <w:tcW w:w="5976" w:type="dxa"/>
          </w:tcPr>
          <w:p w14:paraId="069EDDE4" w14:textId="77777777" w:rsidR="00C36857" w:rsidRDefault="00C36857" w:rsidP="0084780A">
            <w:r w:rsidRPr="007176AE">
              <w:rPr>
                <w:noProof/>
                <w:lang w:eastAsia="en-US"/>
              </w:rPr>
              <w:drawing>
                <wp:inline distT="0" distB="0" distL="0" distR="0" wp14:anchorId="21B2B11D" wp14:editId="5F416107">
                  <wp:extent cx="3657600" cy="2850896"/>
                  <wp:effectExtent l="0" t="400050" r="0" b="387604"/>
                  <wp:docPr id="68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28A32E73" w14:textId="77777777" w:rsidTr="00BE6B25">
        <w:tc>
          <w:tcPr>
            <w:tcW w:w="1502" w:type="dxa"/>
          </w:tcPr>
          <w:p w14:paraId="4C376CB1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t>8:40723970</w:t>
            </w:r>
          </w:p>
        </w:tc>
        <w:tc>
          <w:tcPr>
            <w:tcW w:w="5976" w:type="dxa"/>
          </w:tcPr>
          <w:p w14:paraId="0551A7E8" w14:textId="77777777" w:rsidR="00C36857" w:rsidRDefault="00C36857" w:rsidP="0084780A">
            <w:r w:rsidRPr="007176AE">
              <w:rPr>
                <w:noProof/>
                <w:lang w:eastAsia="en-US"/>
              </w:rPr>
              <w:drawing>
                <wp:inline distT="0" distB="0" distL="0" distR="0" wp14:anchorId="6A342BEC" wp14:editId="6E85E987">
                  <wp:extent cx="3657600" cy="2850896"/>
                  <wp:effectExtent l="0" t="400050" r="0" b="387604"/>
                  <wp:docPr id="68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54EB5905" w14:textId="77777777" w:rsidTr="00BE6B25">
        <w:tc>
          <w:tcPr>
            <w:tcW w:w="1502" w:type="dxa"/>
          </w:tcPr>
          <w:p w14:paraId="1739A9FA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lastRenderedPageBreak/>
              <w:t>8:60178721</w:t>
            </w:r>
          </w:p>
        </w:tc>
        <w:tc>
          <w:tcPr>
            <w:tcW w:w="5976" w:type="dxa"/>
          </w:tcPr>
          <w:p w14:paraId="1A3A9824" w14:textId="77777777" w:rsidR="00C36857" w:rsidRDefault="00C36857" w:rsidP="0084780A">
            <w:r w:rsidRPr="007176AE">
              <w:rPr>
                <w:noProof/>
                <w:lang w:eastAsia="en-US"/>
              </w:rPr>
              <w:drawing>
                <wp:inline distT="0" distB="0" distL="0" distR="0" wp14:anchorId="225CD65B" wp14:editId="5E9833B4">
                  <wp:extent cx="3657600" cy="2850896"/>
                  <wp:effectExtent l="0" t="400050" r="0" b="387604"/>
                  <wp:docPr id="68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6857" w14:paraId="576E2549" w14:textId="77777777" w:rsidTr="00BE6B25">
        <w:tc>
          <w:tcPr>
            <w:tcW w:w="1502" w:type="dxa"/>
          </w:tcPr>
          <w:p w14:paraId="63C2FAA4" w14:textId="77777777" w:rsidR="00C36857" w:rsidRPr="00DD3BB3" w:rsidRDefault="00C36857" w:rsidP="00B05BB3">
            <w:pPr>
              <w:rPr>
                <w:rFonts w:ascii="Calibri" w:hAnsi="Calibri"/>
                <w:color w:val="000000"/>
              </w:rPr>
            </w:pPr>
            <w:r w:rsidRPr="00E96095">
              <w:rPr>
                <w:rFonts w:ascii="Calibri" w:hAnsi="Calibri"/>
                <w:color w:val="000000"/>
              </w:rPr>
              <w:t>9:18362865</w:t>
            </w:r>
          </w:p>
        </w:tc>
        <w:tc>
          <w:tcPr>
            <w:tcW w:w="5976" w:type="dxa"/>
          </w:tcPr>
          <w:p w14:paraId="4A166003" w14:textId="77777777" w:rsidR="00C36857" w:rsidRDefault="00C36857" w:rsidP="0084780A">
            <w:r w:rsidRPr="007176AE">
              <w:rPr>
                <w:noProof/>
                <w:lang w:eastAsia="en-US"/>
              </w:rPr>
              <w:drawing>
                <wp:inline distT="0" distB="0" distL="0" distR="0" wp14:anchorId="100467A5" wp14:editId="1408E3F6">
                  <wp:extent cx="3657600" cy="2850896"/>
                  <wp:effectExtent l="0" t="400050" r="0" b="387604"/>
                  <wp:docPr id="68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7994553" w14:textId="77777777" w:rsidR="00AD52CE" w:rsidRDefault="00AD52CE"/>
    <w:p w14:paraId="0E0558E6" w14:textId="77777777" w:rsidR="00AD52CE" w:rsidRDefault="00AD52CE"/>
    <w:sectPr w:rsidR="00AD52CE" w:rsidSect="00C414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4A6CE8"/>
    <w:rsid w:val="000E61A7"/>
    <w:rsid w:val="00157C64"/>
    <w:rsid w:val="00261190"/>
    <w:rsid w:val="0027676B"/>
    <w:rsid w:val="002C1A7F"/>
    <w:rsid w:val="003D4D81"/>
    <w:rsid w:val="004A6CE8"/>
    <w:rsid w:val="0051508E"/>
    <w:rsid w:val="00675E28"/>
    <w:rsid w:val="007176AE"/>
    <w:rsid w:val="0084780A"/>
    <w:rsid w:val="00884E83"/>
    <w:rsid w:val="00A574B8"/>
    <w:rsid w:val="00A733BA"/>
    <w:rsid w:val="00AD52CE"/>
    <w:rsid w:val="00B70F4F"/>
    <w:rsid w:val="00BE0A1C"/>
    <w:rsid w:val="00BE6B25"/>
    <w:rsid w:val="00C36857"/>
    <w:rsid w:val="00C414FA"/>
    <w:rsid w:val="00C84D7F"/>
    <w:rsid w:val="00C93720"/>
    <w:rsid w:val="00D33EA2"/>
    <w:rsid w:val="00DB7268"/>
    <w:rsid w:val="00DD3BB3"/>
    <w:rsid w:val="00E86D2E"/>
    <w:rsid w:val="00E96095"/>
    <w:rsid w:val="00FF0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BE2B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4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6C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6C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C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png"/><Relationship Id="rId28" Type="http://schemas.openxmlformats.org/officeDocument/2006/relationships/image" Target="media/image24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30" Type="http://schemas.openxmlformats.org/officeDocument/2006/relationships/image" Target="media/image26.png"/><Relationship Id="rId31" Type="http://schemas.openxmlformats.org/officeDocument/2006/relationships/image" Target="media/image27.png"/><Relationship Id="rId32" Type="http://schemas.openxmlformats.org/officeDocument/2006/relationships/image" Target="media/image28.png"/><Relationship Id="rId9" Type="http://schemas.openxmlformats.org/officeDocument/2006/relationships/image" Target="media/image5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33" Type="http://schemas.openxmlformats.org/officeDocument/2006/relationships/image" Target="media/image29.png"/><Relationship Id="rId34" Type="http://schemas.openxmlformats.org/officeDocument/2006/relationships/image" Target="media/image30.png"/><Relationship Id="rId35" Type="http://schemas.openxmlformats.org/officeDocument/2006/relationships/image" Target="media/image31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37" Type="http://schemas.openxmlformats.org/officeDocument/2006/relationships/image" Target="media/image33.png"/><Relationship Id="rId38" Type="http://schemas.openxmlformats.org/officeDocument/2006/relationships/image" Target="media/image34.png"/><Relationship Id="rId39" Type="http://schemas.openxmlformats.org/officeDocument/2006/relationships/image" Target="media/image35.png"/><Relationship Id="rId40" Type="http://schemas.openxmlformats.org/officeDocument/2006/relationships/image" Target="media/image36.png"/><Relationship Id="rId41" Type="http://schemas.openxmlformats.org/officeDocument/2006/relationships/fontTable" Target="fontTable.xml"/><Relationship Id="rId4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8</Pages>
  <Words>109</Words>
  <Characters>62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SSILOR</Company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eling.wong</dc:creator>
  <cp:lastModifiedBy>Wong Yee Ling</cp:lastModifiedBy>
  <cp:revision>5</cp:revision>
  <dcterms:created xsi:type="dcterms:W3CDTF">2019-06-03T04:42:00Z</dcterms:created>
  <dcterms:modified xsi:type="dcterms:W3CDTF">2019-06-03T04:52:00Z</dcterms:modified>
</cp:coreProperties>
</file>